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BC23A6" w14:textId="15055ECD" w:rsidR="00611896" w:rsidRDefault="00267CAD">
      <w:r>
        <w:rPr>
          <w:noProof/>
        </w:rPr>
        <w:drawing>
          <wp:inline distT="0" distB="0" distL="0" distR="0" wp14:anchorId="0A1293C0" wp14:editId="0567D7AA">
            <wp:extent cx="5943600" cy="1893570"/>
            <wp:effectExtent l="0" t="0" r="0" b="0"/>
            <wp:docPr id="184914099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9140993" name="Picture 1849140993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93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7BCCBA" w14:textId="0FE2C8AD" w:rsidR="00267CAD" w:rsidRDefault="00267CAD">
      <w:pPr>
        <w:rPr>
          <w:rFonts w:eastAsiaTheme="minorEastAsia"/>
          <w:sz w:val="20"/>
          <w:szCs w:val="20"/>
        </w:rPr>
      </w:pPr>
      <w:r w:rsidRPr="00267CAD">
        <w:rPr>
          <w:b/>
          <w:bCs/>
          <w:sz w:val="20"/>
          <w:szCs w:val="20"/>
        </w:rPr>
        <w:t xml:space="preserve">Supplementary Figure S1. </w:t>
      </w:r>
      <w:r w:rsidRPr="00267CAD">
        <w:rPr>
          <w:rFonts w:eastAsiaTheme="minorEastAsia"/>
          <w:sz w:val="20"/>
          <w:szCs w:val="20"/>
        </w:rPr>
        <w:t>Overlap of candidate SNPs (red) and genes (black) for different size-related phenotype</w:t>
      </w:r>
      <w:r>
        <w:rPr>
          <w:rFonts w:eastAsiaTheme="minorEastAsia"/>
          <w:sz w:val="20"/>
          <w:szCs w:val="20"/>
        </w:rPr>
        <w:t>s</w:t>
      </w:r>
      <w:r w:rsidRPr="00267CAD">
        <w:rPr>
          <w:rFonts w:eastAsiaTheme="minorEastAsia"/>
          <w:sz w:val="20"/>
          <w:szCs w:val="20"/>
        </w:rPr>
        <w:t xml:space="preserve">. </w:t>
      </w:r>
      <w:r>
        <w:rPr>
          <w:rFonts w:eastAsiaTheme="minorEastAsia"/>
          <w:sz w:val="20"/>
          <w:szCs w:val="20"/>
        </w:rPr>
        <w:t xml:space="preserve">(A) Overlap between male, female and sex-averaged body size and SSD in starved flies. (B) Overlap in male, female, and sex-averaged body size and SSD between fed and starved flies. </w:t>
      </w:r>
      <w:r w:rsidRPr="00267CAD">
        <w:rPr>
          <w:rFonts w:eastAsiaTheme="minorEastAsia"/>
          <w:sz w:val="20"/>
          <w:szCs w:val="20"/>
        </w:rPr>
        <w:t>Candidate SNPs were identified by MLM GWAS and candidate genes were identified by VEGAS.</w:t>
      </w:r>
    </w:p>
    <w:p w14:paraId="7A5A65EF" w14:textId="77777777" w:rsidR="00267CAD" w:rsidRDefault="00267CAD">
      <w:pPr>
        <w:rPr>
          <w:rFonts w:eastAsiaTheme="minorEastAsia"/>
          <w:sz w:val="20"/>
          <w:szCs w:val="20"/>
        </w:rPr>
      </w:pPr>
    </w:p>
    <w:p w14:paraId="54AF11C5" w14:textId="77777777" w:rsidR="00267CAD" w:rsidRDefault="00267CAD">
      <w:pPr>
        <w:rPr>
          <w:rFonts w:eastAsiaTheme="minorEastAsia"/>
          <w:sz w:val="20"/>
          <w:szCs w:val="20"/>
        </w:rPr>
      </w:pPr>
    </w:p>
    <w:p w14:paraId="2FA7C2F0" w14:textId="3B377A71" w:rsidR="00267CAD" w:rsidRDefault="00267CAD" w:rsidP="00267CAD">
      <w:pPr>
        <w:jc w:val="center"/>
        <w:rPr>
          <w:rFonts w:eastAsiaTheme="minorEastAsia"/>
          <w:sz w:val="20"/>
          <w:szCs w:val="20"/>
        </w:rPr>
      </w:pPr>
      <w:r>
        <w:rPr>
          <w:rFonts w:eastAsiaTheme="minorEastAsia"/>
          <w:noProof/>
          <w:sz w:val="20"/>
          <w:szCs w:val="20"/>
        </w:rPr>
        <w:drawing>
          <wp:inline distT="0" distB="0" distL="0" distR="0" wp14:anchorId="5A612514" wp14:editId="07D653B1">
            <wp:extent cx="4759998" cy="2984013"/>
            <wp:effectExtent l="0" t="0" r="0" b="0"/>
            <wp:docPr id="146559274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5592740" name="Picture 2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759998" cy="29840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782422" w14:textId="23A8C35C" w:rsidR="00267CAD" w:rsidRPr="00267CAD" w:rsidRDefault="00267CAD" w:rsidP="00267CAD">
      <w:pPr>
        <w:rPr>
          <w:rFonts w:eastAsiaTheme="minorEastAsia"/>
          <w:sz w:val="20"/>
          <w:szCs w:val="20"/>
        </w:rPr>
      </w:pPr>
      <w:r w:rsidRPr="00267CAD">
        <w:rPr>
          <w:b/>
          <w:bCs/>
          <w:sz w:val="20"/>
          <w:szCs w:val="20"/>
        </w:rPr>
        <w:t>Supplementary Figure S</w:t>
      </w:r>
      <w:r>
        <w:rPr>
          <w:b/>
          <w:bCs/>
          <w:sz w:val="20"/>
          <w:szCs w:val="20"/>
        </w:rPr>
        <w:t>2</w:t>
      </w:r>
      <w:r w:rsidRPr="00267CAD">
        <w:rPr>
          <w:b/>
          <w:bCs/>
          <w:sz w:val="20"/>
          <w:szCs w:val="20"/>
        </w:rPr>
        <w:t>.</w:t>
      </w:r>
      <w:r>
        <w:rPr>
          <w:b/>
          <w:bCs/>
          <w:sz w:val="20"/>
          <w:szCs w:val="20"/>
        </w:rPr>
        <w:t xml:space="preserve"> </w:t>
      </w:r>
      <w:r>
        <w:rPr>
          <w:sz w:val="20"/>
          <w:szCs w:val="20"/>
        </w:rPr>
        <w:t xml:space="preserve">The accumulation of MLM GWAS hits with the inclusion of increasingly large number of SNPs, ranked by their DGRP2 GWAS </w:t>
      </w:r>
      <w:r>
        <w:rPr>
          <w:i/>
          <w:iCs/>
          <w:sz w:val="20"/>
          <w:szCs w:val="20"/>
        </w:rPr>
        <w:t>p-</w:t>
      </w:r>
      <w:r>
        <w:rPr>
          <w:sz w:val="20"/>
          <w:szCs w:val="20"/>
        </w:rPr>
        <w:t xml:space="preserve">value. For most traits, the accumulation plateaus after ~4,000 SNPs, suggesting that conducting an MLM GWAS on the 10,000 SNPs with the lowest DGPR2 GWAS </w:t>
      </w:r>
      <w:r>
        <w:rPr>
          <w:i/>
          <w:iCs/>
          <w:sz w:val="20"/>
          <w:szCs w:val="20"/>
        </w:rPr>
        <w:t>p-</w:t>
      </w:r>
      <w:r>
        <w:rPr>
          <w:sz w:val="20"/>
          <w:szCs w:val="20"/>
        </w:rPr>
        <w:t>value provides a sufficiently inclusive set to capture all MLM GWAS hits (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>&lt;1x10</w:t>
      </w:r>
      <w:r>
        <w:rPr>
          <w:sz w:val="20"/>
          <w:szCs w:val="20"/>
          <w:vertAlign w:val="superscript"/>
        </w:rPr>
        <w:t>-5</w:t>
      </w:r>
      <w:r>
        <w:rPr>
          <w:sz w:val="20"/>
          <w:szCs w:val="20"/>
        </w:rPr>
        <w:t>).</w:t>
      </w:r>
    </w:p>
    <w:sectPr w:rsidR="00267CAD" w:rsidRPr="00267C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7CAD"/>
    <w:rsid w:val="00003A40"/>
    <w:rsid w:val="000255AD"/>
    <w:rsid w:val="0006712F"/>
    <w:rsid w:val="000838B4"/>
    <w:rsid w:val="000A657F"/>
    <w:rsid w:val="001315D4"/>
    <w:rsid w:val="00166C7C"/>
    <w:rsid w:val="00171CDC"/>
    <w:rsid w:val="001A081B"/>
    <w:rsid w:val="001E0BF9"/>
    <w:rsid w:val="001F546B"/>
    <w:rsid w:val="00261260"/>
    <w:rsid w:val="00267CAD"/>
    <w:rsid w:val="002B597C"/>
    <w:rsid w:val="003D1ABC"/>
    <w:rsid w:val="003E7D90"/>
    <w:rsid w:val="00462155"/>
    <w:rsid w:val="00482341"/>
    <w:rsid w:val="00537159"/>
    <w:rsid w:val="00544A3D"/>
    <w:rsid w:val="00564BD3"/>
    <w:rsid w:val="005C2CE3"/>
    <w:rsid w:val="005D7287"/>
    <w:rsid w:val="005E3921"/>
    <w:rsid w:val="005E3DC5"/>
    <w:rsid w:val="00611896"/>
    <w:rsid w:val="00634BA3"/>
    <w:rsid w:val="006375D1"/>
    <w:rsid w:val="006B1E2A"/>
    <w:rsid w:val="006D1E83"/>
    <w:rsid w:val="00723E2F"/>
    <w:rsid w:val="00733187"/>
    <w:rsid w:val="0075598B"/>
    <w:rsid w:val="007D2B52"/>
    <w:rsid w:val="007E1BC6"/>
    <w:rsid w:val="008044F2"/>
    <w:rsid w:val="00851F58"/>
    <w:rsid w:val="009107A4"/>
    <w:rsid w:val="00944F47"/>
    <w:rsid w:val="00946E4F"/>
    <w:rsid w:val="009B481B"/>
    <w:rsid w:val="009D6ADE"/>
    <w:rsid w:val="009F02B8"/>
    <w:rsid w:val="009F6543"/>
    <w:rsid w:val="00BB2571"/>
    <w:rsid w:val="00BB59F5"/>
    <w:rsid w:val="00C17AB8"/>
    <w:rsid w:val="00C33FE3"/>
    <w:rsid w:val="00C4117D"/>
    <w:rsid w:val="00C42F5F"/>
    <w:rsid w:val="00C84401"/>
    <w:rsid w:val="00CC1555"/>
    <w:rsid w:val="00D16C9B"/>
    <w:rsid w:val="00D20DCB"/>
    <w:rsid w:val="00DA5AD2"/>
    <w:rsid w:val="00DF564E"/>
    <w:rsid w:val="00E05D24"/>
    <w:rsid w:val="00E60BE3"/>
    <w:rsid w:val="00E62CFD"/>
    <w:rsid w:val="00E76CB4"/>
    <w:rsid w:val="00EC7F58"/>
    <w:rsid w:val="00ED0138"/>
    <w:rsid w:val="00F0431C"/>
    <w:rsid w:val="00F34E51"/>
    <w:rsid w:val="00F642DF"/>
    <w:rsid w:val="00F934FF"/>
    <w:rsid w:val="00FB32A3"/>
    <w:rsid w:val="00FE1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A05D40"/>
  <w15:chartTrackingRefBased/>
  <w15:docId w15:val="{E95DD6F3-C632-DB40-8CE3-26A4E4315F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37159"/>
    <w:pPr>
      <w:jc w:val="center"/>
      <w:outlineLvl w:val="0"/>
    </w:pPr>
    <w:rPr>
      <w:rFonts w:ascii="Calibri" w:hAnsi="Calibri" w:cs="Calibri"/>
      <w:b/>
      <w:bCs/>
      <w:color w:val="000000"/>
      <w:sz w:val="34"/>
      <w:szCs w:val="3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37159"/>
    <w:pPr>
      <w:outlineLvl w:val="1"/>
    </w:pPr>
    <w:rPr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37159"/>
    <w:pPr>
      <w:keepNext/>
      <w:keepLines/>
      <w:spacing w:before="40"/>
      <w:outlineLvl w:val="2"/>
    </w:pPr>
    <w:rPr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7C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7C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7CA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7CA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7CA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7CA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Footnote">
    <w:name w:val="Table Footnote"/>
    <w:basedOn w:val="Normal"/>
    <w:qFormat/>
    <w:rsid w:val="00166C7C"/>
    <w:pPr>
      <w:shd w:val="clear" w:color="auto" w:fill="FFFFFF"/>
    </w:pPr>
    <w:rPr>
      <w:rFonts w:ascii="Arial" w:eastAsiaTheme="minorEastAsia" w:hAnsi="Arial" w:cs="Arial"/>
      <w:color w:val="222222"/>
      <w:sz w:val="16"/>
      <w:szCs w:val="16"/>
      <w:vertAlign w:val="superscript"/>
      <w:lang w:val="en-GB"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537159"/>
    <w:rPr>
      <w:rFonts w:ascii="Calibri" w:hAnsi="Calibri" w:cs="Calibri"/>
      <w:b/>
      <w:bCs/>
      <w:color w:val="000000"/>
      <w:sz w:val="34"/>
      <w:szCs w:val="34"/>
    </w:rPr>
  </w:style>
  <w:style w:type="character" w:customStyle="1" w:styleId="Heading2Char">
    <w:name w:val="Heading 2 Char"/>
    <w:basedOn w:val="DefaultParagraphFont"/>
    <w:link w:val="Heading2"/>
    <w:uiPriority w:val="9"/>
    <w:rsid w:val="00537159"/>
    <w:rPr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537159"/>
    <w:rPr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7C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7C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7C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7C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7C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7C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7CA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7C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7CA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67C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7CA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67C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7CA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67C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7C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7C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7CA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15</Words>
  <Characters>661</Characters>
  <Application>Microsoft Office Word</Application>
  <DocSecurity>0</DocSecurity>
  <Lines>5</Lines>
  <Paragraphs>1</Paragraphs>
  <ScaleCrop>false</ScaleCrop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gleton, Alexander</dc:creator>
  <cp:keywords/>
  <dc:description/>
  <cp:lastModifiedBy>Shingleton, Alexander</cp:lastModifiedBy>
  <cp:revision>1</cp:revision>
  <dcterms:created xsi:type="dcterms:W3CDTF">2025-10-28T22:16:00Z</dcterms:created>
  <dcterms:modified xsi:type="dcterms:W3CDTF">2025-10-28T22:26:00Z</dcterms:modified>
</cp:coreProperties>
</file>